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59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7"/>
        <w:gridCol w:w="36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35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grG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CCGCATGGA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ACAGGGTGTCG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p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GGTCCAGGGCT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GACGGTGGTGTAGTAGTG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TCTACACCGCCGA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TTCCAGGCCGA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V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TTTCATCACCA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CTCGTCCAGCAA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c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TCGCCGAGTA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ACCAGTACGG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c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ATATTCAACCC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GTTGTAGATGACC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ATTCCCTGGCGG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CAGCAGAAGCTCGA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ers used for RT-PCR tes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D2A1D"/>
    <w:rsid w:val="2B8B4749"/>
    <w:rsid w:val="67FD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14:04:00Z</dcterms:created>
  <dc:creator>盼盼</dc:creator>
  <cp:lastModifiedBy>盼盼</cp:lastModifiedBy>
  <dcterms:modified xsi:type="dcterms:W3CDTF">2022-01-04T05:0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CA59B13FB4740698C4A77D90B79AB92</vt:lpwstr>
  </property>
</Properties>
</file>